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3A652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b/>
          <w:bCs/>
          <w:sz w:val="32"/>
          <w:szCs w:val="32"/>
          <w:lang w:val="en-US" w:eastAsia="fi-FI"/>
        </w:rPr>
      </w:pPr>
      <w:r w:rsidRPr="003B0ED3">
        <w:rPr>
          <w:rFonts w:ascii="Times New Roman" w:eastAsiaTheme="minorEastAsia" w:hAnsi="Times New Roman" w:cs="Times New Roman"/>
          <w:b/>
          <w:bCs/>
          <w:sz w:val="32"/>
          <w:szCs w:val="32"/>
          <w:lang w:val="en-US" w:eastAsia="fi-FI"/>
        </w:rPr>
        <w:t>Additional file 2 – Quality Assessments</w:t>
      </w:r>
    </w:p>
    <w:p w14:paraId="0FB05E26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7C18A0C8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 xml:space="preserve">Quality assessment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“traffic light” plots</w:t>
      </w:r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 xml:space="preserve"> are produced with </w:t>
      </w:r>
      <w:proofErr w:type="spellStart"/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robvis</w:t>
      </w:r>
      <w:proofErr w:type="spellEnd"/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 xml:space="preserve"> webtool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[78]</w:t>
      </w:r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.</w:t>
      </w:r>
    </w:p>
    <w:p w14:paraId="57DD15B6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5796C719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Quality assessments of RCT studies using RoB2 tool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.</w:t>
      </w:r>
    </w:p>
    <w:p w14:paraId="4E60FE12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eastAsia="fi-FI"/>
        </w:rPr>
      </w:pPr>
      <w:r w:rsidRPr="003B0ED3">
        <w:rPr>
          <w:rFonts w:ascii="Times New Roman" w:eastAsiaTheme="minorEastAsia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22CB7DCC" wp14:editId="73A5BDB8">
            <wp:extent cx="5943600" cy="4622800"/>
            <wp:effectExtent l="0" t="0" r="0" b="6350"/>
            <wp:docPr id="661829173" name="Picture 5" descr="A chart with red and green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829173" name="Picture 5" descr="A chart with red and green cir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FD945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673F1903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7AAF661F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35EDB1E4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7ACE50C4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57FD6058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2E65F499" w14:textId="77777777" w:rsidR="00F65A85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18656940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lastRenderedPageBreak/>
        <w:t xml:space="preserve">Quality assessment of </w:t>
      </w:r>
      <w:proofErr w:type="spellStart"/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cRCT</w:t>
      </w:r>
      <w:proofErr w:type="spellEnd"/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 xml:space="preserve"> study using RoB2 tool for </w:t>
      </w:r>
      <w:proofErr w:type="spellStart"/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cRC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.</w:t>
      </w:r>
    </w:p>
    <w:p w14:paraId="058383A9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highlight w:val="yellow"/>
          <w:lang w:val="en-US" w:eastAsia="fi-FI"/>
        </w:rPr>
      </w:pPr>
      <w:r w:rsidRPr="003B0ED3">
        <w:rPr>
          <w:rFonts w:ascii="Times New Roman" w:eastAsiaTheme="minorEastAsia" w:hAnsi="Times New Roman" w:cs="Times New Roman"/>
          <w:noProof/>
          <w:sz w:val="24"/>
          <w:szCs w:val="24"/>
          <w:highlight w:val="yellow"/>
          <w:lang w:eastAsia="fi-FI"/>
        </w:rPr>
        <w:drawing>
          <wp:inline distT="0" distB="0" distL="0" distR="0" wp14:anchorId="386C280A" wp14:editId="2848EC90">
            <wp:extent cx="5943600" cy="2082165"/>
            <wp:effectExtent l="0" t="0" r="0" b="0"/>
            <wp:docPr id="1183674190" name="Picture 4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674190" name="Picture 4" descr="A close-up of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EA1D8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highlight w:val="yellow"/>
          <w:lang w:val="en-US" w:eastAsia="fi-FI"/>
        </w:rPr>
      </w:pPr>
    </w:p>
    <w:p w14:paraId="46739ED4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5CA1102B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</w:p>
    <w:p w14:paraId="29F623B4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Quality assessment of non-randomized studies using ROBINS-I tool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.</w:t>
      </w:r>
    </w:p>
    <w:p w14:paraId="62C48150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noProof/>
          <w:sz w:val="24"/>
          <w:szCs w:val="24"/>
          <w:lang w:eastAsia="fi-FI"/>
        </w:rPr>
      </w:pPr>
      <w:r w:rsidRPr="003B0ED3">
        <w:rPr>
          <w:rFonts w:ascii="Times New Roman" w:eastAsiaTheme="minorEastAsia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10A81D7E" wp14:editId="537754B0">
            <wp:extent cx="5943600" cy="3481070"/>
            <wp:effectExtent l="0" t="0" r="0" b="5080"/>
            <wp:docPr id="923313531" name="Picture 2" descr="A chart with red and green circles and cros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313531" name="Picture 2" descr="A chart with red and green circles and cross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1BA7F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lang w:eastAsia="fi-FI"/>
        </w:rPr>
      </w:pPr>
    </w:p>
    <w:p w14:paraId="027C6B37" w14:textId="77777777" w:rsidR="00F65A85" w:rsidRPr="003B0ED3" w:rsidRDefault="00F65A85" w:rsidP="00F65A85">
      <w:pPr>
        <w:tabs>
          <w:tab w:val="left" w:pos="8010"/>
        </w:tabs>
        <w:rPr>
          <w:rFonts w:ascii="Times New Roman" w:eastAsiaTheme="minorEastAsia" w:hAnsi="Times New Roman" w:cs="Times New Roman"/>
          <w:sz w:val="24"/>
          <w:szCs w:val="24"/>
          <w:lang w:eastAsia="fi-FI"/>
        </w:rPr>
      </w:pPr>
    </w:p>
    <w:p w14:paraId="7A29BE9F" w14:textId="77777777" w:rsidR="00F65A85" w:rsidRPr="003B0ED3" w:rsidRDefault="00F65A85" w:rsidP="00F65A85">
      <w:pPr>
        <w:tabs>
          <w:tab w:val="left" w:pos="8010"/>
        </w:tabs>
        <w:rPr>
          <w:rFonts w:ascii="Times New Roman" w:eastAsiaTheme="minorEastAsia" w:hAnsi="Times New Roman" w:cs="Times New Roman"/>
          <w:sz w:val="24"/>
          <w:szCs w:val="24"/>
          <w:lang w:eastAsia="fi-FI"/>
        </w:rPr>
      </w:pPr>
    </w:p>
    <w:p w14:paraId="2E82C8F6" w14:textId="77777777" w:rsidR="00F65A85" w:rsidRPr="003B0ED3" w:rsidRDefault="00F65A85" w:rsidP="00F65A85">
      <w:pPr>
        <w:tabs>
          <w:tab w:val="left" w:pos="8010"/>
        </w:tabs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</w:pPr>
      <w:r w:rsidRPr="003B0ED3"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lastRenderedPageBreak/>
        <w:t>Quality assessment of economic evaluation study using CHEC-list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fi-FI"/>
        </w:rPr>
        <w:t>.</w:t>
      </w:r>
    </w:p>
    <w:p w14:paraId="6A643ED6" w14:textId="77777777" w:rsidR="00F65A85" w:rsidRPr="003B0ED3" w:rsidRDefault="00F65A85" w:rsidP="00F65A85">
      <w:pPr>
        <w:rPr>
          <w:rFonts w:ascii="Times New Roman" w:eastAsiaTheme="minorEastAsia" w:hAnsi="Times New Roman" w:cs="Times New Roman"/>
          <w:sz w:val="24"/>
          <w:szCs w:val="24"/>
          <w:highlight w:val="yellow"/>
          <w:lang w:val="en-US" w:eastAsia="fi-FI"/>
        </w:rPr>
      </w:pPr>
      <w:r w:rsidRPr="003B0ED3">
        <w:rPr>
          <w:rFonts w:ascii="Times New Roman" w:hAnsi="Times New Roman" w:cs="Times New Roman"/>
          <w:noProof/>
        </w:rPr>
        <w:drawing>
          <wp:inline distT="0" distB="0" distL="0" distR="0" wp14:anchorId="7A9988F8" wp14:editId="6F289417">
            <wp:extent cx="5943600" cy="3827145"/>
            <wp:effectExtent l="0" t="0" r="0" b="1905"/>
            <wp:docPr id="1911252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E814C" w14:textId="77777777" w:rsidR="00156D75" w:rsidRDefault="00156D75"/>
    <w:sectPr w:rsidR="00156D75" w:rsidSect="00F65A85">
      <w:headerReference w:type="default" r:id="rId8"/>
      <w:pgSz w:w="12240" w:h="15840"/>
      <w:pgMar w:top="1440" w:right="1440" w:bottom="1440" w:left="1440" w:header="709" w:footer="709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C63C42" w14:textId="77777777" w:rsidR="00F65A85" w:rsidRDefault="00F65A85">
    <w:pPr>
      <w:pStyle w:val="Header"/>
    </w:pPr>
  </w:p>
  <w:p w14:paraId="0A0253DF" w14:textId="77777777" w:rsidR="00F65A85" w:rsidRDefault="00F65A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A85"/>
    <w:rsid w:val="00156D75"/>
    <w:rsid w:val="00501790"/>
    <w:rsid w:val="00857E55"/>
    <w:rsid w:val="009C6FEE"/>
    <w:rsid w:val="00AF177E"/>
    <w:rsid w:val="00E73040"/>
    <w:rsid w:val="00F6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17C62"/>
  <w15:chartTrackingRefBased/>
  <w15:docId w15:val="{90680AD4-43AD-4A9D-86A6-1124017E4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A8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A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A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A8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A8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A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A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A8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5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A8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</Words>
  <Characters>344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isa Vartiainen</dc:creator>
  <cp:keywords/>
  <dc:description/>
  <cp:lastModifiedBy>Anna-Kaisa Vartiainen</cp:lastModifiedBy>
  <cp:revision>1</cp:revision>
  <dcterms:created xsi:type="dcterms:W3CDTF">2025-08-08T10:28:00Z</dcterms:created>
  <dcterms:modified xsi:type="dcterms:W3CDTF">2025-08-08T10:30:00Z</dcterms:modified>
</cp:coreProperties>
</file>